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2E99D" w14:textId="1492F0EC" w:rsidR="00172B51" w:rsidRPr="00172B51" w:rsidRDefault="00AA42B3" w:rsidP="00FD6CB2">
      <w:pPr>
        <w:spacing w:after="0" w:line="240" w:lineRule="auto"/>
        <w:rPr>
          <w:rFonts w:eastAsia="Times New Roman" w:cstheme="minorHAnsi"/>
          <w:bCs/>
          <w:iCs/>
          <w:lang w:val="en-US"/>
        </w:rPr>
      </w:pPr>
      <w:r>
        <w:rPr>
          <w:rFonts w:eastAsia="Times New Roman" w:cstheme="minorHAnsi"/>
          <w:bCs/>
          <w:iCs/>
          <w:lang w:val="en-US"/>
        </w:rPr>
        <w:t xml:space="preserve">Supplementary </w:t>
      </w:r>
      <w:bookmarkStart w:id="0" w:name="_GoBack"/>
      <w:bookmarkEnd w:id="0"/>
      <w:r w:rsidR="00172B51" w:rsidRPr="00172B51">
        <w:rPr>
          <w:rFonts w:eastAsia="Times New Roman" w:cstheme="minorHAnsi"/>
          <w:bCs/>
          <w:iCs/>
          <w:lang w:val="en-US"/>
        </w:rPr>
        <w:t xml:space="preserve">File 1. </w:t>
      </w:r>
      <w:r w:rsidR="00172B51">
        <w:rPr>
          <w:rFonts w:eastAsia="Times New Roman" w:cstheme="minorHAnsi"/>
          <w:bCs/>
          <w:iCs/>
          <w:lang w:val="en-US"/>
        </w:rPr>
        <w:t>Question guide for qualitative interviews with participating women</w:t>
      </w:r>
    </w:p>
    <w:p w14:paraId="7254D35C" w14:textId="77777777" w:rsidR="00172B51" w:rsidRPr="00172B51" w:rsidRDefault="00172B51" w:rsidP="00FD6CB2">
      <w:pPr>
        <w:spacing w:after="0" w:line="240" w:lineRule="auto"/>
        <w:rPr>
          <w:rFonts w:eastAsia="Times New Roman" w:cstheme="minorHAnsi"/>
          <w:bCs/>
          <w:iCs/>
          <w:lang w:val="en-US"/>
        </w:rPr>
      </w:pPr>
    </w:p>
    <w:p w14:paraId="38E84054" w14:textId="77777777" w:rsidR="002770A9" w:rsidRPr="00172B51" w:rsidRDefault="002770A9" w:rsidP="00FD6CB2">
      <w:pPr>
        <w:spacing w:after="0" w:line="240" w:lineRule="auto"/>
        <w:rPr>
          <w:rFonts w:cstheme="minorHAnsi"/>
          <w:bCs/>
          <w:sz w:val="20"/>
          <w:szCs w:val="20"/>
        </w:rPr>
      </w:pPr>
      <w:r w:rsidRPr="00172B51">
        <w:rPr>
          <w:rFonts w:cstheme="minorHAnsi"/>
          <w:bCs/>
          <w:sz w:val="20"/>
          <w:szCs w:val="20"/>
        </w:rPr>
        <w:t xml:space="preserve">KNOWLEDGE </w:t>
      </w:r>
    </w:p>
    <w:tbl>
      <w:tblPr>
        <w:tblStyle w:val="TableGrid"/>
        <w:tblW w:w="10502" w:type="dxa"/>
        <w:tblInd w:w="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5125"/>
        <w:gridCol w:w="5377"/>
      </w:tblGrid>
      <w:tr w:rsidR="002770A9" w:rsidRPr="00172B51" w14:paraId="52796FE1" w14:textId="77777777" w:rsidTr="00172B51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8A245" w14:textId="77777777" w:rsidR="002770A9" w:rsidRPr="00172B51" w:rsidRDefault="002770A9" w:rsidP="00FD6C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5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5FD0C" w14:textId="77777777" w:rsidR="002770A9" w:rsidRPr="00172B51" w:rsidRDefault="002770A9" w:rsidP="00FD6C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Prompts</w:t>
            </w:r>
          </w:p>
        </w:tc>
      </w:tr>
      <w:tr w:rsidR="002770A9" w:rsidRPr="00172B51" w14:paraId="0EA8F436" w14:textId="77777777" w:rsidTr="00172B51">
        <w:trPr>
          <w:trHeight w:val="566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B9389" w14:textId="100155F2" w:rsidR="002770A9" w:rsidRPr="00172B51" w:rsidRDefault="008423E6" w:rsidP="00FD6CB2">
            <w:pPr>
              <w:spacing w:line="240" w:lineRule="auto"/>
              <w:ind w:left="75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After visiting your doctor</w:t>
            </w:r>
            <w:r w:rsidR="00B00AC0" w:rsidRPr="00172B51">
              <w:rPr>
                <w:rFonts w:cstheme="minorHAnsi"/>
                <w:sz w:val="20"/>
                <w:szCs w:val="20"/>
              </w:rPr>
              <w:t xml:space="preserve"> with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>, w</w:t>
            </w:r>
            <w:r w:rsidR="002770A9" w:rsidRPr="00172B51">
              <w:rPr>
                <w:rFonts w:cstheme="minorHAnsi"/>
                <w:sz w:val="20"/>
                <w:szCs w:val="20"/>
              </w:rPr>
              <w:t xml:space="preserve">hat do you know about how to prevent </w:t>
            </w:r>
            <w:r w:rsidR="001A729F" w:rsidRPr="00172B51">
              <w:rPr>
                <w:rFonts w:cstheme="minorHAnsi"/>
                <w:sz w:val="20"/>
                <w:szCs w:val="20"/>
              </w:rPr>
              <w:t xml:space="preserve">or manage </w:t>
            </w:r>
            <w:r w:rsidR="002770A9" w:rsidRPr="00172B51">
              <w:rPr>
                <w:rFonts w:cstheme="minorHAnsi"/>
                <w:sz w:val="20"/>
                <w:szCs w:val="20"/>
              </w:rPr>
              <w:t>heart disease?</w:t>
            </w:r>
          </w:p>
        </w:tc>
        <w:tc>
          <w:tcPr>
            <w:tcW w:w="5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7B99F" w14:textId="11DB8C96" w:rsidR="004F1C40" w:rsidRPr="00172B51" w:rsidRDefault="00DD3D5E" w:rsidP="00FD6CB2">
            <w:pPr>
              <w:pStyle w:val="trt0xe"/>
              <w:shd w:val="clear" w:color="auto" w:fill="FFFFFF"/>
              <w:spacing w:before="0" w:beforeAutospacing="0" w:after="0" w:afterAutospacing="0"/>
              <w:ind w:left="16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172B51">
              <w:rPr>
                <w:rFonts w:asciiTheme="minorHAnsi" w:hAnsiTheme="minorHAnsi" w:cstheme="minorHAnsi"/>
                <w:sz w:val="20"/>
                <w:szCs w:val="20"/>
              </w:rPr>
              <w:t>Can yo</w:t>
            </w:r>
            <w:r w:rsidR="001A729F" w:rsidRPr="00172B51">
              <w:rPr>
                <w:rFonts w:asciiTheme="minorHAnsi" w:hAnsiTheme="minorHAnsi" w:cstheme="minorHAnsi"/>
                <w:sz w:val="20"/>
                <w:szCs w:val="20"/>
              </w:rPr>
              <w:t xml:space="preserve">u share what kind of things your doctor told you to </w:t>
            </w:r>
            <w:r w:rsidRPr="00172B51">
              <w:rPr>
                <w:rFonts w:asciiTheme="minorHAnsi" w:hAnsiTheme="minorHAnsi" w:cstheme="minorHAnsi"/>
                <w:sz w:val="20"/>
                <w:szCs w:val="20"/>
              </w:rPr>
              <w:t xml:space="preserve">do </w:t>
            </w:r>
            <w:r w:rsidR="001A729F" w:rsidRPr="00172B51">
              <w:rPr>
                <w:rFonts w:asciiTheme="minorHAnsi" w:hAnsiTheme="minorHAnsi" w:cstheme="minorHAnsi"/>
                <w:sz w:val="20"/>
                <w:szCs w:val="20"/>
              </w:rPr>
              <w:t xml:space="preserve">for </w:t>
            </w:r>
            <w:r w:rsidRPr="00172B51">
              <w:rPr>
                <w:rFonts w:asciiTheme="minorHAnsi" w:hAnsiTheme="minorHAnsi" w:cstheme="minorHAnsi"/>
                <w:sz w:val="20"/>
                <w:szCs w:val="20"/>
              </w:rPr>
              <w:t>heart health?</w:t>
            </w:r>
            <w:r w:rsidR="00284F99" w:rsidRPr="00172B5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1A729F" w:rsidRPr="00172B51">
              <w:rPr>
                <w:rFonts w:asciiTheme="minorHAnsi" w:hAnsiTheme="minorHAnsi" w:cstheme="minorHAnsi"/>
                <w:sz w:val="20"/>
                <w:szCs w:val="20"/>
              </w:rPr>
              <w:t>e.g.  healthy eating, physical activity</w:t>
            </w:r>
          </w:p>
        </w:tc>
      </w:tr>
    </w:tbl>
    <w:p w14:paraId="02AD813B" w14:textId="3CE7A1AD" w:rsidR="002770A9" w:rsidRPr="00172B51" w:rsidRDefault="002770A9" w:rsidP="00FD6CB2">
      <w:pPr>
        <w:spacing w:after="0" w:line="240" w:lineRule="auto"/>
        <w:rPr>
          <w:rFonts w:cstheme="minorHAnsi"/>
          <w:sz w:val="20"/>
          <w:szCs w:val="20"/>
        </w:rPr>
      </w:pPr>
    </w:p>
    <w:p w14:paraId="2E66B113" w14:textId="77777777" w:rsidR="00322A7F" w:rsidRPr="00172B51" w:rsidRDefault="00322A7F" w:rsidP="00FD6CB2">
      <w:pPr>
        <w:spacing w:after="0" w:line="240" w:lineRule="auto"/>
        <w:rPr>
          <w:rFonts w:cstheme="minorHAnsi"/>
          <w:sz w:val="20"/>
          <w:szCs w:val="20"/>
        </w:rPr>
      </w:pPr>
      <w:r w:rsidRPr="00172B51">
        <w:rPr>
          <w:rFonts w:cstheme="minorHAnsi"/>
          <w:sz w:val="20"/>
          <w:szCs w:val="20"/>
        </w:rPr>
        <w:t>MECHANISM</w:t>
      </w:r>
    </w:p>
    <w:tbl>
      <w:tblPr>
        <w:tblStyle w:val="TableGrid"/>
        <w:tblW w:w="10502" w:type="dxa"/>
        <w:tblInd w:w="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098"/>
        <w:gridCol w:w="5404"/>
      </w:tblGrid>
      <w:tr w:rsidR="00322A7F" w:rsidRPr="00172B51" w14:paraId="33F27E8B" w14:textId="77777777" w:rsidTr="0093601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3EA2A" w14:textId="77777777" w:rsidR="00322A7F" w:rsidRPr="00172B51" w:rsidRDefault="00322A7F" w:rsidP="00FD6C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 Question</w:t>
            </w:r>
          </w:p>
        </w:tc>
        <w:tc>
          <w:tcPr>
            <w:tcW w:w="5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B12F2" w14:textId="77777777" w:rsidR="00322A7F" w:rsidRPr="00172B51" w:rsidRDefault="00322A7F" w:rsidP="00FD6C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Prompts</w:t>
            </w:r>
          </w:p>
        </w:tc>
      </w:tr>
      <w:tr w:rsidR="00B00AC0" w:rsidRPr="00172B51" w14:paraId="081F8A41" w14:textId="77777777" w:rsidTr="0093601D">
        <w:trPr>
          <w:trHeight w:val="56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F35A1" w14:textId="370BF522" w:rsidR="00B00AC0" w:rsidRPr="00172B51" w:rsidRDefault="00B00AC0" w:rsidP="00FD6CB2">
            <w:pPr>
              <w:spacing w:line="240" w:lineRule="auto"/>
              <w:ind w:left="60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How did you receive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 xml:space="preserve">? </w:t>
            </w:r>
          </w:p>
          <w:p w14:paraId="5C540ABA" w14:textId="6F3CEDD4" w:rsidR="00B00AC0" w:rsidRPr="00172B51" w:rsidRDefault="00B00AC0" w:rsidP="00FD6CB2">
            <w:pPr>
              <w:spacing w:line="240" w:lineRule="auto"/>
              <w:ind w:left="60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What did you do with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 xml:space="preserve"> when you received it? </w:t>
            </w:r>
          </w:p>
        </w:tc>
        <w:tc>
          <w:tcPr>
            <w:tcW w:w="5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6B9A8" w14:textId="77777777" w:rsidR="00B00AC0" w:rsidRPr="00172B51" w:rsidRDefault="00B00AC0" w:rsidP="00FD6CB2">
            <w:pPr>
              <w:tabs>
                <w:tab w:val="left" w:pos="1755"/>
              </w:tabs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>Did you read it once or several times?</w:t>
            </w:r>
          </w:p>
          <w:p w14:paraId="35585F8B" w14:textId="77777777" w:rsidR="00B00AC0" w:rsidRPr="00172B51" w:rsidRDefault="00B00AC0" w:rsidP="00FD6CB2">
            <w:pPr>
              <w:tabs>
                <w:tab w:val="left" w:pos="1755"/>
              </w:tabs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>Did you think about the questions?</w:t>
            </w:r>
          </w:p>
          <w:p w14:paraId="36C38FA2" w14:textId="76996727" w:rsidR="00B00AC0" w:rsidRPr="00172B51" w:rsidRDefault="00B00AC0" w:rsidP="00FD6CB2">
            <w:pPr>
              <w:tabs>
                <w:tab w:val="left" w:pos="1755"/>
              </w:tabs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>Did you write notes in the spaces provided?</w:t>
            </w:r>
          </w:p>
        </w:tc>
      </w:tr>
      <w:tr w:rsidR="00322A7F" w:rsidRPr="00172B51" w14:paraId="32C7F795" w14:textId="77777777" w:rsidTr="0093601D">
        <w:trPr>
          <w:trHeight w:val="56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B0286" w14:textId="40CB25AE" w:rsidR="00322A7F" w:rsidRPr="00172B51" w:rsidRDefault="00322A7F" w:rsidP="00FD6CB2">
            <w:pPr>
              <w:spacing w:line="240" w:lineRule="auto"/>
              <w:ind w:left="60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Please describe how you showed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 xml:space="preserve"> to your doctor at the appointment</w:t>
            </w:r>
          </w:p>
        </w:tc>
        <w:tc>
          <w:tcPr>
            <w:tcW w:w="5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05154" w14:textId="77777777" w:rsidR="00172B51" w:rsidRPr="00172B51" w:rsidRDefault="00322A7F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 xml:space="preserve">Did you feel comfortable doing that? </w:t>
            </w:r>
          </w:p>
          <w:p w14:paraId="1B41DD08" w14:textId="33C3B840" w:rsidR="00322A7F" w:rsidRPr="00172B51" w:rsidRDefault="00322A7F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>Please tell me more about that</w:t>
            </w:r>
          </w:p>
          <w:p w14:paraId="2B4C8CF2" w14:textId="0D0C5030" w:rsidR="00322A7F" w:rsidRPr="00172B51" w:rsidRDefault="00322A7F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22A7F" w:rsidRPr="00172B51" w14:paraId="10F13D68" w14:textId="77777777" w:rsidTr="0093601D">
        <w:trPr>
          <w:trHeight w:val="56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32996" w14:textId="333D9563" w:rsidR="00322A7F" w:rsidRPr="00172B51" w:rsidRDefault="00322A7F" w:rsidP="00FD6CB2">
            <w:pPr>
              <w:spacing w:line="240" w:lineRule="auto"/>
              <w:ind w:left="60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How did your doctor react to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5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AA54A" w14:textId="6E3E989E" w:rsidR="00322A7F" w:rsidRPr="00172B51" w:rsidRDefault="00322A7F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 xml:space="preserve">How did your doctor use the </w:t>
            </w:r>
            <w:r w:rsidR="006822B9">
              <w:rPr>
                <w:rFonts w:eastAsia="Times New Roman" w:cstheme="minorHAnsi"/>
                <w:sz w:val="20"/>
                <w:szCs w:val="20"/>
              </w:rPr>
              <w:t>QPL</w:t>
            </w:r>
            <w:r w:rsidRPr="00172B51">
              <w:rPr>
                <w:rFonts w:eastAsia="Times New Roman" w:cstheme="minorHAnsi"/>
                <w:sz w:val="20"/>
                <w:szCs w:val="20"/>
              </w:rPr>
              <w:t>?</w:t>
            </w:r>
          </w:p>
          <w:p w14:paraId="06887994" w14:textId="6916BA33" w:rsidR="00B00AC0" w:rsidRPr="00172B51" w:rsidRDefault="00B00AC0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>Did your doctor decide which questions to discuss or did they invite you to state the questions you wanted to discuss</w:t>
            </w:r>
            <w:r w:rsidR="00FD6CB2" w:rsidRPr="00172B51">
              <w:rPr>
                <w:rFonts w:eastAsia="Times New Roman" w:cstheme="minorHAnsi"/>
                <w:sz w:val="20"/>
                <w:szCs w:val="20"/>
              </w:rPr>
              <w:t>?</w:t>
            </w:r>
          </w:p>
          <w:p w14:paraId="34EAF6FB" w14:textId="13435C25" w:rsidR="00322A7F" w:rsidRPr="00172B51" w:rsidRDefault="00322A7F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 xml:space="preserve">Were you able to ask </w:t>
            </w:r>
            <w:r w:rsidR="006822B9">
              <w:rPr>
                <w:rFonts w:eastAsia="Times New Roman" w:cstheme="minorHAnsi"/>
                <w:sz w:val="20"/>
                <w:szCs w:val="20"/>
              </w:rPr>
              <w:t>QPL</w:t>
            </w:r>
            <w:r w:rsidRPr="00172B51">
              <w:rPr>
                <w:rFonts w:eastAsia="Times New Roman" w:cstheme="minorHAnsi"/>
                <w:sz w:val="20"/>
                <w:szCs w:val="20"/>
              </w:rPr>
              <w:t xml:space="preserve"> questions?</w:t>
            </w:r>
          </w:p>
          <w:p w14:paraId="05C4C3EE" w14:textId="79E241A5" w:rsidR="00322A7F" w:rsidRPr="00172B51" w:rsidRDefault="00322A7F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 xml:space="preserve">Did your doctor discuss answers to those questions with you? </w:t>
            </w:r>
          </w:p>
          <w:p w14:paraId="0B2E6C0A" w14:textId="77777777" w:rsidR="00322A7F" w:rsidRPr="00172B51" w:rsidRDefault="00322A7F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 xml:space="preserve">Did your doctor give you the information you wanted? </w:t>
            </w:r>
          </w:p>
          <w:p w14:paraId="5A628766" w14:textId="3640174F" w:rsidR="00B00AC0" w:rsidRPr="00172B51" w:rsidRDefault="00B00AC0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>Did they allow you to ask any additional questions?</w:t>
            </w:r>
          </w:p>
        </w:tc>
      </w:tr>
    </w:tbl>
    <w:p w14:paraId="5EDA1B78" w14:textId="705CB7C3" w:rsidR="00B00AC0" w:rsidRPr="00172B51" w:rsidRDefault="00B00AC0" w:rsidP="00FD6CB2">
      <w:pPr>
        <w:spacing w:after="0" w:line="240" w:lineRule="auto"/>
        <w:rPr>
          <w:rFonts w:cstheme="minorHAnsi"/>
          <w:sz w:val="20"/>
          <w:szCs w:val="20"/>
        </w:rPr>
      </w:pPr>
    </w:p>
    <w:p w14:paraId="3002A6A2" w14:textId="3FB0E795" w:rsidR="00B00AC0" w:rsidRPr="00172B51" w:rsidRDefault="00B00AC0" w:rsidP="00FD6CB2">
      <w:pPr>
        <w:spacing w:after="0" w:line="240" w:lineRule="auto"/>
        <w:rPr>
          <w:rFonts w:cstheme="minorHAnsi"/>
          <w:sz w:val="20"/>
          <w:szCs w:val="20"/>
        </w:rPr>
      </w:pPr>
      <w:r w:rsidRPr="00172B51">
        <w:rPr>
          <w:rFonts w:cstheme="minorHAnsi"/>
          <w:sz w:val="20"/>
          <w:szCs w:val="20"/>
        </w:rPr>
        <w:t>DETERMINANTS</w:t>
      </w:r>
    </w:p>
    <w:tbl>
      <w:tblPr>
        <w:tblStyle w:val="TableGrid"/>
        <w:tblW w:w="10502" w:type="dxa"/>
        <w:tblInd w:w="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505"/>
        <w:gridCol w:w="6997"/>
      </w:tblGrid>
      <w:tr w:rsidR="00322A7F" w:rsidRPr="00172B51" w14:paraId="7A9EC5EA" w14:textId="77777777" w:rsidTr="000E2F6F">
        <w:trPr>
          <w:trHeight w:val="386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00F0B" w14:textId="271E30AA" w:rsidR="00322A7F" w:rsidRPr="00172B51" w:rsidRDefault="00322A7F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What </w:t>
            </w:r>
            <w:r w:rsidR="00284F99" w:rsidRPr="00172B51">
              <w:rPr>
                <w:rFonts w:cstheme="minorHAnsi"/>
                <w:sz w:val="20"/>
                <w:szCs w:val="20"/>
              </w:rPr>
              <w:t xml:space="preserve">made it </w:t>
            </w:r>
            <w:r w:rsidR="000E2F6F" w:rsidRPr="00172B51">
              <w:rPr>
                <w:rFonts w:cstheme="minorHAnsi"/>
                <w:sz w:val="20"/>
                <w:szCs w:val="20"/>
              </w:rPr>
              <w:t>hard</w:t>
            </w:r>
            <w:r w:rsidR="00284F99" w:rsidRPr="00172B51">
              <w:rPr>
                <w:rFonts w:cstheme="minorHAnsi"/>
                <w:sz w:val="20"/>
                <w:szCs w:val="20"/>
              </w:rPr>
              <w:t xml:space="preserve"> to use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="00284F99" w:rsidRPr="00172B51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6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BBDD1" w14:textId="2885AACB" w:rsidR="00322A7F" w:rsidRPr="00172B51" w:rsidRDefault="000E2F6F" w:rsidP="00172B51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B51">
              <w:rPr>
                <w:rFonts w:cstheme="minorHAnsi"/>
                <w:color w:val="000000" w:themeColor="text1"/>
                <w:sz w:val="20"/>
                <w:szCs w:val="20"/>
              </w:rPr>
              <w:t>I don’t know my doctor very well</w:t>
            </w:r>
          </w:p>
          <w:p w14:paraId="77E5088B" w14:textId="7333138D" w:rsidR="000E2F6F" w:rsidRPr="00172B51" w:rsidRDefault="000E2F6F" w:rsidP="00172B51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B51">
              <w:rPr>
                <w:rFonts w:cstheme="minorHAnsi"/>
                <w:color w:val="000000" w:themeColor="text1"/>
                <w:sz w:val="20"/>
                <w:szCs w:val="20"/>
              </w:rPr>
              <w:t xml:space="preserve">I felt shy about showing the </w:t>
            </w:r>
            <w:r w:rsidR="006822B9">
              <w:rPr>
                <w:rFonts w:cstheme="minorHAnsi"/>
                <w:color w:val="000000" w:themeColor="text1"/>
                <w:sz w:val="20"/>
                <w:szCs w:val="20"/>
              </w:rPr>
              <w:t>QPL</w:t>
            </w:r>
            <w:r w:rsidRPr="00172B51">
              <w:rPr>
                <w:rFonts w:cstheme="minorHAnsi"/>
                <w:color w:val="000000" w:themeColor="text1"/>
                <w:sz w:val="20"/>
                <w:szCs w:val="20"/>
              </w:rPr>
              <w:t xml:space="preserve"> to my doctor</w:t>
            </w:r>
          </w:p>
          <w:p w14:paraId="12C79646" w14:textId="5C00158D" w:rsidR="000E2F6F" w:rsidRPr="00172B51" w:rsidRDefault="000E2F6F" w:rsidP="00172B51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B51">
              <w:rPr>
                <w:rFonts w:cstheme="minorHAnsi"/>
                <w:color w:val="000000" w:themeColor="text1"/>
                <w:sz w:val="20"/>
                <w:szCs w:val="20"/>
              </w:rPr>
              <w:t xml:space="preserve">My doctor was in a rush and did not look at the </w:t>
            </w:r>
            <w:r w:rsidR="006822B9">
              <w:rPr>
                <w:rFonts w:cstheme="minorHAnsi"/>
                <w:color w:val="000000" w:themeColor="text1"/>
                <w:sz w:val="20"/>
                <w:szCs w:val="20"/>
              </w:rPr>
              <w:t>QPL</w:t>
            </w:r>
          </w:p>
          <w:p w14:paraId="7C0F8643" w14:textId="0C102F4A" w:rsidR="000E2F6F" w:rsidRPr="00172B51" w:rsidRDefault="000E2F6F" w:rsidP="00172B51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B51">
              <w:rPr>
                <w:rFonts w:cstheme="minorHAnsi"/>
                <w:color w:val="000000" w:themeColor="text1"/>
                <w:sz w:val="20"/>
                <w:szCs w:val="20"/>
              </w:rPr>
              <w:t>My doctor didn’t know the answers to the questions</w:t>
            </w:r>
          </w:p>
        </w:tc>
      </w:tr>
      <w:tr w:rsidR="00284F99" w:rsidRPr="00172B51" w14:paraId="40B76A20" w14:textId="77777777" w:rsidTr="000E2F6F">
        <w:trPr>
          <w:trHeight w:val="35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D841D" w14:textId="7A1AEDE2" w:rsidR="00284F99" w:rsidRPr="00172B51" w:rsidRDefault="00284F99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What made it easy to use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6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9908D" w14:textId="037819C7" w:rsidR="00284F99" w:rsidRPr="00172B51" w:rsidRDefault="000E2F6F" w:rsidP="00172B51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B51">
              <w:rPr>
                <w:rFonts w:cstheme="minorHAnsi"/>
                <w:color w:val="000000" w:themeColor="text1"/>
                <w:sz w:val="20"/>
                <w:szCs w:val="20"/>
              </w:rPr>
              <w:t xml:space="preserve">I received the </w:t>
            </w:r>
            <w:r w:rsidR="006822B9">
              <w:rPr>
                <w:rFonts w:cstheme="minorHAnsi"/>
                <w:color w:val="000000" w:themeColor="text1"/>
                <w:sz w:val="20"/>
                <w:szCs w:val="20"/>
              </w:rPr>
              <w:t>QPL</w:t>
            </w:r>
            <w:r w:rsidRPr="00172B51">
              <w:rPr>
                <w:rFonts w:cstheme="minorHAnsi"/>
                <w:color w:val="000000" w:themeColor="text1"/>
                <w:sz w:val="20"/>
                <w:szCs w:val="20"/>
              </w:rPr>
              <w:t xml:space="preserve"> before my appointment so I had time to think about it</w:t>
            </w:r>
          </w:p>
          <w:p w14:paraId="07220F73" w14:textId="55DBB510" w:rsidR="000E2F6F" w:rsidRPr="00172B51" w:rsidRDefault="000E2F6F" w:rsidP="00172B51">
            <w:pPr>
              <w:spacing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B51">
              <w:rPr>
                <w:rFonts w:cstheme="minorHAnsi"/>
                <w:color w:val="000000" w:themeColor="text1"/>
                <w:sz w:val="20"/>
                <w:szCs w:val="20"/>
              </w:rPr>
              <w:t xml:space="preserve">My doctor was showed interest in the </w:t>
            </w:r>
            <w:r w:rsidR="006822B9">
              <w:rPr>
                <w:rFonts w:cstheme="minorHAnsi"/>
                <w:color w:val="000000" w:themeColor="text1"/>
                <w:sz w:val="20"/>
                <w:szCs w:val="20"/>
              </w:rPr>
              <w:t>QPL</w:t>
            </w:r>
          </w:p>
        </w:tc>
      </w:tr>
    </w:tbl>
    <w:p w14:paraId="1AA01C63" w14:textId="0B6DB718" w:rsidR="00B00AC0" w:rsidRPr="00172B51" w:rsidRDefault="00B00AC0" w:rsidP="00FD6CB2">
      <w:pPr>
        <w:spacing w:after="0" w:line="240" w:lineRule="auto"/>
        <w:rPr>
          <w:rFonts w:cstheme="minorHAnsi"/>
          <w:sz w:val="20"/>
          <w:szCs w:val="20"/>
        </w:rPr>
      </w:pPr>
    </w:p>
    <w:p w14:paraId="0B15BEE2" w14:textId="31703A51" w:rsidR="00B00AC0" w:rsidRPr="00172B51" w:rsidRDefault="00B00AC0" w:rsidP="00FD6CB2">
      <w:pPr>
        <w:spacing w:after="0" w:line="240" w:lineRule="auto"/>
        <w:rPr>
          <w:rFonts w:cstheme="minorHAnsi"/>
          <w:sz w:val="20"/>
          <w:szCs w:val="20"/>
        </w:rPr>
      </w:pPr>
      <w:r w:rsidRPr="00172B51">
        <w:rPr>
          <w:rFonts w:cstheme="minorHAnsi"/>
          <w:sz w:val="20"/>
          <w:szCs w:val="20"/>
        </w:rPr>
        <w:t>TIMING</w:t>
      </w:r>
    </w:p>
    <w:tbl>
      <w:tblPr>
        <w:tblStyle w:val="TableGrid"/>
        <w:tblW w:w="10502" w:type="dxa"/>
        <w:tblInd w:w="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285"/>
        <w:gridCol w:w="3217"/>
      </w:tblGrid>
      <w:tr w:rsidR="000E2F6F" w:rsidRPr="00172B51" w14:paraId="112D1187" w14:textId="77777777" w:rsidTr="00172B51">
        <w:trPr>
          <w:trHeight w:val="350"/>
        </w:trPr>
        <w:tc>
          <w:tcPr>
            <w:tcW w:w="7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364BF" w14:textId="3537AECA" w:rsidR="000E2F6F" w:rsidRPr="00172B51" w:rsidRDefault="000E2F6F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Do you think it is better for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 xml:space="preserve"> to be given to women before or appointments or should doctors give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 xml:space="preserve"> to women during appointments? 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CD325" w14:textId="11E0C369" w:rsidR="000E2F6F" w:rsidRPr="00172B51" w:rsidRDefault="000E2F6F" w:rsidP="00172B51">
            <w:pPr>
              <w:spacing w:line="240" w:lineRule="auto"/>
              <w:ind w:left="-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B51">
              <w:rPr>
                <w:rFonts w:cstheme="minorHAnsi"/>
                <w:color w:val="000000" w:themeColor="text1"/>
                <w:sz w:val="20"/>
                <w:szCs w:val="20"/>
              </w:rPr>
              <w:t>Please explain why</w:t>
            </w:r>
          </w:p>
        </w:tc>
      </w:tr>
    </w:tbl>
    <w:p w14:paraId="381B971F" w14:textId="77777777" w:rsidR="00322A7F" w:rsidRPr="00172B51" w:rsidRDefault="00322A7F" w:rsidP="00FD6CB2">
      <w:pPr>
        <w:spacing w:after="0" w:line="240" w:lineRule="auto"/>
        <w:ind w:left="360"/>
        <w:rPr>
          <w:rFonts w:cstheme="minorHAnsi"/>
          <w:bCs/>
          <w:sz w:val="20"/>
          <w:szCs w:val="20"/>
        </w:rPr>
      </w:pPr>
    </w:p>
    <w:p w14:paraId="6D136AEF" w14:textId="5F55BE5B" w:rsidR="002770A9" w:rsidRPr="00172B51" w:rsidRDefault="000E2F6F" w:rsidP="00FD6CB2">
      <w:pPr>
        <w:spacing w:after="0" w:line="240" w:lineRule="auto"/>
        <w:rPr>
          <w:rFonts w:cstheme="minorHAnsi"/>
          <w:sz w:val="20"/>
          <w:szCs w:val="20"/>
        </w:rPr>
      </w:pPr>
      <w:r w:rsidRPr="00172B51">
        <w:rPr>
          <w:rFonts w:cstheme="minorHAnsi"/>
          <w:sz w:val="20"/>
          <w:szCs w:val="20"/>
        </w:rPr>
        <w:t>IMPACT</w:t>
      </w:r>
    </w:p>
    <w:tbl>
      <w:tblPr>
        <w:tblStyle w:val="TableGrid"/>
        <w:tblW w:w="10502" w:type="dxa"/>
        <w:tblInd w:w="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45"/>
        <w:gridCol w:w="7357"/>
      </w:tblGrid>
      <w:tr w:rsidR="002770A9" w:rsidRPr="00172B51" w14:paraId="5E05F3D5" w14:textId="77777777" w:rsidTr="000E2F6F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A392E" w14:textId="77777777" w:rsidR="002770A9" w:rsidRPr="00172B51" w:rsidRDefault="002770A9" w:rsidP="00FD6C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051FB" w14:textId="77777777" w:rsidR="002770A9" w:rsidRPr="00172B51" w:rsidRDefault="002770A9" w:rsidP="00FD6C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Prompts</w:t>
            </w:r>
          </w:p>
        </w:tc>
      </w:tr>
      <w:tr w:rsidR="002770A9" w:rsidRPr="00172B51" w14:paraId="4C336474" w14:textId="77777777" w:rsidTr="000E2F6F">
        <w:trPr>
          <w:trHeight w:val="56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04A84" w14:textId="1567CA50" w:rsidR="002770A9" w:rsidRPr="00172B51" w:rsidRDefault="000E2F6F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In what way did using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 xml:space="preserve"> help you? 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88C99" w14:textId="460C1970" w:rsidR="000E2F6F" w:rsidRPr="00172B51" w:rsidRDefault="000E2F6F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How did using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="00172B51" w:rsidRPr="00172B51">
              <w:rPr>
                <w:rFonts w:cstheme="minorHAnsi"/>
                <w:sz w:val="20"/>
                <w:szCs w:val="20"/>
              </w:rPr>
              <w:t xml:space="preserve"> benefit you? Please elaborate</w:t>
            </w:r>
          </w:p>
          <w:p w14:paraId="37BCAFF5" w14:textId="3E482DE0" w:rsidR="000E2F6F" w:rsidRPr="00172B51" w:rsidRDefault="000E2F6F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Know what to ask</w:t>
            </w:r>
          </w:p>
          <w:p w14:paraId="7214BFB7" w14:textId="536E1AD0" w:rsidR="000E2F6F" w:rsidRPr="00172B51" w:rsidRDefault="000E2F6F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Confidence to ask</w:t>
            </w:r>
          </w:p>
          <w:p w14:paraId="42078E8E" w14:textId="5FA24718" w:rsidR="000E2F6F" w:rsidRPr="00172B51" w:rsidRDefault="000E2F6F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Doctor paid attention to my questions</w:t>
            </w:r>
          </w:p>
          <w:p w14:paraId="37477A80" w14:textId="08DAC3ED" w:rsidR="002770A9" w:rsidRPr="00172B51" w:rsidRDefault="000E2F6F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Doctor gave me useful answers and other information </w:t>
            </w:r>
          </w:p>
        </w:tc>
      </w:tr>
      <w:tr w:rsidR="00B00AC0" w:rsidRPr="00172B51" w14:paraId="0B13E963" w14:textId="77777777" w:rsidTr="000E2F6F">
        <w:trPr>
          <w:trHeight w:val="56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C23B6" w14:textId="6ED19421" w:rsidR="00B00AC0" w:rsidRPr="00172B51" w:rsidRDefault="00B00AC0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In what other ways did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 xml:space="preserve"> help you or your doctor communicate about how to reduce heart disease risk? 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24E01" w14:textId="77777777" w:rsidR="00B00AC0" w:rsidRPr="00172B51" w:rsidRDefault="00B00AC0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>Did the doctor give you brochures or pamphlets? On what topics?</w:t>
            </w:r>
          </w:p>
          <w:p w14:paraId="03474AE4" w14:textId="77777777" w:rsidR="00B00AC0" w:rsidRPr="00172B51" w:rsidRDefault="00B00AC0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 xml:space="preserve">Did the doctor suggest you speak to another type of doctor or other type of healthcare provider? </w:t>
            </w:r>
          </w:p>
          <w:p w14:paraId="0AB2DEA4" w14:textId="6110CE17" w:rsidR="00B00AC0" w:rsidRPr="00172B51" w:rsidRDefault="00B00AC0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 xml:space="preserve">Did the doctor give you a list of web sites on the topic? </w:t>
            </w:r>
          </w:p>
        </w:tc>
      </w:tr>
    </w:tbl>
    <w:p w14:paraId="4B4DC3EB" w14:textId="77777777" w:rsidR="002770A9" w:rsidRPr="00172B51" w:rsidRDefault="002770A9" w:rsidP="00FD6CB2">
      <w:pPr>
        <w:spacing w:after="0" w:line="240" w:lineRule="auto"/>
        <w:rPr>
          <w:rFonts w:cstheme="minorHAnsi"/>
          <w:sz w:val="20"/>
          <w:szCs w:val="20"/>
        </w:rPr>
      </w:pPr>
    </w:p>
    <w:p w14:paraId="0161DF99" w14:textId="720E5364" w:rsidR="002770A9" w:rsidRPr="00172B51" w:rsidRDefault="000E2F6F" w:rsidP="00FD6CB2">
      <w:pPr>
        <w:spacing w:after="0" w:line="240" w:lineRule="auto"/>
        <w:rPr>
          <w:rFonts w:cstheme="minorHAnsi"/>
          <w:sz w:val="20"/>
          <w:szCs w:val="20"/>
        </w:rPr>
      </w:pPr>
      <w:r w:rsidRPr="00172B51">
        <w:rPr>
          <w:rFonts w:cstheme="minorHAnsi"/>
          <w:sz w:val="20"/>
          <w:szCs w:val="20"/>
        </w:rPr>
        <w:t>IMPROVEMENT</w:t>
      </w:r>
    </w:p>
    <w:tbl>
      <w:tblPr>
        <w:tblStyle w:val="TableGrid"/>
        <w:tblW w:w="10502" w:type="dxa"/>
        <w:tblInd w:w="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45"/>
        <w:gridCol w:w="7357"/>
      </w:tblGrid>
      <w:tr w:rsidR="002770A9" w:rsidRPr="00172B51" w14:paraId="4BBAF8D6" w14:textId="77777777" w:rsidTr="3E6FE2B9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A02A" w14:textId="77777777" w:rsidR="002770A9" w:rsidRPr="00172B51" w:rsidRDefault="002770A9" w:rsidP="00FD6C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2BD8" w14:textId="77777777" w:rsidR="002770A9" w:rsidRPr="00172B51" w:rsidRDefault="002770A9" w:rsidP="00FD6C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>Prompts</w:t>
            </w:r>
          </w:p>
        </w:tc>
      </w:tr>
      <w:tr w:rsidR="002770A9" w:rsidRPr="00172B51" w14:paraId="74F9D11F" w14:textId="77777777" w:rsidTr="3E6FE2B9">
        <w:trPr>
          <w:trHeight w:val="56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856C8" w14:textId="3F5135D9" w:rsidR="002770A9" w:rsidRPr="00172B51" w:rsidRDefault="002770A9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How could </w:t>
            </w:r>
            <w:r w:rsidR="000E2F6F" w:rsidRPr="00172B51">
              <w:rPr>
                <w:rFonts w:cstheme="minorHAnsi"/>
                <w:sz w:val="20"/>
                <w:szCs w:val="20"/>
              </w:rPr>
              <w:t xml:space="preserve">we improve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="000E2F6F" w:rsidRPr="00172B51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5BCBD" w14:textId="3FFB98E0" w:rsidR="000E2F6F" w:rsidRPr="00172B51" w:rsidRDefault="00634377" w:rsidP="00FD6CB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>Do you have any suggestions for the format?</w:t>
            </w:r>
          </w:p>
          <w:p w14:paraId="1C75F9B8" w14:textId="09858280" w:rsidR="00DC6D5A" w:rsidRPr="00172B51" w:rsidRDefault="00634377" w:rsidP="00172B51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>Do you have any suggestions for the instructions or questions?</w:t>
            </w:r>
          </w:p>
        </w:tc>
      </w:tr>
      <w:tr w:rsidR="00FD643A" w:rsidRPr="00172B51" w14:paraId="061E6BAA" w14:textId="77777777" w:rsidTr="3E6FE2B9">
        <w:trPr>
          <w:trHeight w:val="56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24FFA" w14:textId="6A5733BA" w:rsidR="00FD643A" w:rsidRPr="00172B51" w:rsidRDefault="00FD643A" w:rsidP="00FD6CB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72B51">
              <w:rPr>
                <w:rFonts w:cstheme="minorHAnsi"/>
                <w:sz w:val="20"/>
                <w:szCs w:val="20"/>
              </w:rPr>
              <w:t xml:space="preserve">How could we help women like you to make use of the </w:t>
            </w:r>
            <w:r w:rsidR="006822B9">
              <w:rPr>
                <w:rFonts w:cstheme="minorHAnsi"/>
                <w:sz w:val="20"/>
                <w:szCs w:val="20"/>
              </w:rPr>
              <w:t>QPL</w:t>
            </w:r>
            <w:r w:rsidRPr="00172B51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2E817" w14:textId="72C6336E" w:rsidR="00FD643A" w:rsidRPr="00172B51" w:rsidRDefault="00FD643A" w:rsidP="00FD6CB2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72B51">
              <w:rPr>
                <w:rFonts w:eastAsia="Times New Roman" w:cstheme="minorHAnsi"/>
                <w:sz w:val="20"/>
                <w:szCs w:val="20"/>
              </w:rPr>
              <w:t xml:space="preserve">What else would have helped you to use the </w:t>
            </w:r>
            <w:r w:rsidR="006822B9">
              <w:rPr>
                <w:rFonts w:eastAsia="Times New Roman" w:cstheme="minorHAnsi"/>
                <w:sz w:val="20"/>
                <w:szCs w:val="20"/>
              </w:rPr>
              <w:t>QPL</w:t>
            </w:r>
            <w:r w:rsidRPr="00172B51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</w:tr>
    </w:tbl>
    <w:p w14:paraId="148530E2" w14:textId="0B3233CC" w:rsidR="00E86E7B" w:rsidRPr="00172B51" w:rsidRDefault="00E86E7B" w:rsidP="00172B51">
      <w:pPr>
        <w:spacing w:after="0" w:line="240" w:lineRule="auto"/>
        <w:rPr>
          <w:rFonts w:cstheme="minorHAnsi"/>
          <w:sz w:val="20"/>
          <w:szCs w:val="20"/>
        </w:rPr>
      </w:pPr>
    </w:p>
    <w:sectPr w:rsidR="00E86E7B" w:rsidRPr="00172B51" w:rsidSect="00256527">
      <w:pgSz w:w="12240" w:h="15840" w:code="1"/>
      <w:pgMar w:top="1008" w:right="1008" w:bottom="1008" w:left="1008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625E8"/>
    <w:multiLevelType w:val="hybridMultilevel"/>
    <w:tmpl w:val="F604B1DC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webHidden w:val="0"/>
        <w:sz w:val="18"/>
        <w:u w:val="none"/>
        <w:effect w:val="none"/>
        <w:vertAlign w:val="baseline"/>
        <w:specVanish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7EBCA3"/>
    <w:multiLevelType w:val="hybridMultilevel"/>
    <w:tmpl w:val="28B04792"/>
    <w:lvl w:ilvl="0" w:tplc="08342B64">
      <w:start w:val="1"/>
      <w:numFmt w:val="decimal"/>
      <w:lvlText w:val="%1."/>
      <w:lvlJc w:val="left"/>
      <w:pPr>
        <w:ind w:left="720" w:hanging="360"/>
      </w:pPr>
    </w:lvl>
    <w:lvl w:ilvl="1" w:tplc="E062A8D6">
      <w:start w:val="1"/>
      <w:numFmt w:val="lowerLetter"/>
      <w:lvlText w:val="%2."/>
      <w:lvlJc w:val="left"/>
      <w:pPr>
        <w:ind w:left="1440" w:hanging="360"/>
      </w:pPr>
    </w:lvl>
    <w:lvl w:ilvl="2" w:tplc="85C0AC6C">
      <w:start w:val="1"/>
      <w:numFmt w:val="lowerRoman"/>
      <w:lvlText w:val="%3."/>
      <w:lvlJc w:val="right"/>
      <w:pPr>
        <w:ind w:left="2160" w:hanging="180"/>
      </w:pPr>
    </w:lvl>
    <w:lvl w:ilvl="3" w:tplc="5BB6CF0C">
      <w:start w:val="1"/>
      <w:numFmt w:val="decimal"/>
      <w:lvlText w:val="%4."/>
      <w:lvlJc w:val="left"/>
      <w:pPr>
        <w:ind w:left="2880" w:hanging="360"/>
      </w:pPr>
    </w:lvl>
    <w:lvl w:ilvl="4" w:tplc="9CBEAD72">
      <w:start w:val="1"/>
      <w:numFmt w:val="lowerLetter"/>
      <w:lvlText w:val="%5."/>
      <w:lvlJc w:val="left"/>
      <w:pPr>
        <w:ind w:left="3600" w:hanging="360"/>
      </w:pPr>
    </w:lvl>
    <w:lvl w:ilvl="5" w:tplc="79201EC2">
      <w:start w:val="1"/>
      <w:numFmt w:val="lowerRoman"/>
      <w:lvlText w:val="%6."/>
      <w:lvlJc w:val="right"/>
      <w:pPr>
        <w:ind w:left="4320" w:hanging="180"/>
      </w:pPr>
    </w:lvl>
    <w:lvl w:ilvl="6" w:tplc="76262F9A">
      <w:start w:val="1"/>
      <w:numFmt w:val="decimal"/>
      <w:lvlText w:val="%7."/>
      <w:lvlJc w:val="left"/>
      <w:pPr>
        <w:ind w:left="5040" w:hanging="360"/>
      </w:pPr>
    </w:lvl>
    <w:lvl w:ilvl="7" w:tplc="A17A5814">
      <w:start w:val="1"/>
      <w:numFmt w:val="lowerLetter"/>
      <w:lvlText w:val="%8."/>
      <w:lvlJc w:val="left"/>
      <w:pPr>
        <w:ind w:left="5760" w:hanging="360"/>
      </w:pPr>
    </w:lvl>
    <w:lvl w:ilvl="8" w:tplc="69A094B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BC438"/>
    <w:multiLevelType w:val="hybridMultilevel"/>
    <w:tmpl w:val="53123EF8"/>
    <w:lvl w:ilvl="0" w:tplc="374601B6">
      <w:start w:val="1"/>
      <w:numFmt w:val="decimal"/>
      <w:lvlText w:val="%1."/>
      <w:lvlJc w:val="left"/>
      <w:pPr>
        <w:ind w:left="720" w:hanging="360"/>
      </w:pPr>
    </w:lvl>
    <w:lvl w:ilvl="1" w:tplc="1B5E4790">
      <w:start w:val="1"/>
      <w:numFmt w:val="lowerLetter"/>
      <w:lvlText w:val="%2."/>
      <w:lvlJc w:val="left"/>
      <w:pPr>
        <w:ind w:left="1440" w:hanging="360"/>
      </w:pPr>
    </w:lvl>
    <w:lvl w:ilvl="2" w:tplc="D7AA26B0">
      <w:start w:val="1"/>
      <w:numFmt w:val="lowerRoman"/>
      <w:lvlText w:val="%3."/>
      <w:lvlJc w:val="right"/>
      <w:pPr>
        <w:ind w:left="2160" w:hanging="180"/>
      </w:pPr>
    </w:lvl>
    <w:lvl w:ilvl="3" w:tplc="84345332">
      <w:start w:val="1"/>
      <w:numFmt w:val="decimal"/>
      <w:lvlText w:val="%4."/>
      <w:lvlJc w:val="left"/>
      <w:pPr>
        <w:ind w:left="2880" w:hanging="360"/>
      </w:pPr>
    </w:lvl>
    <w:lvl w:ilvl="4" w:tplc="0712830C">
      <w:start w:val="1"/>
      <w:numFmt w:val="lowerLetter"/>
      <w:lvlText w:val="%5."/>
      <w:lvlJc w:val="left"/>
      <w:pPr>
        <w:ind w:left="3600" w:hanging="360"/>
      </w:pPr>
    </w:lvl>
    <w:lvl w:ilvl="5" w:tplc="01D4A316">
      <w:start w:val="1"/>
      <w:numFmt w:val="lowerRoman"/>
      <w:lvlText w:val="%6."/>
      <w:lvlJc w:val="right"/>
      <w:pPr>
        <w:ind w:left="4320" w:hanging="180"/>
      </w:pPr>
    </w:lvl>
    <w:lvl w:ilvl="6" w:tplc="FAAC4A36">
      <w:start w:val="1"/>
      <w:numFmt w:val="decimal"/>
      <w:lvlText w:val="%7."/>
      <w:lvlJc w:val="left"/>
      <w:pPr>
        <w:ind w:left="5040" w:hanging="360"/>
      </w:pPr>
    </w:lvl>
    <w:lvl w:ilvl="7" w:tplc="85C8E1BC">
      <w:start w:val="1"/>
      <w:numFmt w:val="lowerLetter"/>
      <w:lvlText w:val="%8."/>
      <w:lvlJc w:val="left"/>
      <w:pPr>
        <w:ind w:left="5760" w:hanging="360"/>
      </w:pPr>
    </w:lvl>
    <w:lvl w:ilvl="8" w:tplc="735ABE3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F1383"/>
    <w:multiLevelType w:val="hybridMultilevel"/>
    <w:tmpl w:val="89E0CE50"/>
    <w:lvl w:ilvl="0" w:tplc="50508A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3C1E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4EBF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5E4F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C876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A487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6AC3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5C7B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AEE3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031CC"/>
    <w:multiLevelType w:val="hybridMultilevel"/>
    <w:tmpl w:val="1C3CAA36"/>
    <w:lvl w:ilvl="0" w:tplc="8D34745A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C6E20"/>
    <w:multiLevelType w:val="hybridMultilevel"/>
    <w:tmpl w:val="1916B39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66A216"/>
    <w:multiLevelType w:val="hybridMultilevel"/>
    <w:tmpl w:val="1FE6216C"/>
    <w:lvl w:ilvl="0" w:tplc="7FC667D4">
      <w:start w:val="1"/>
      <w:numFmt w:val="decimal"/>
      <w:lvlText w:val="%1."/>
      <w:lvlJc w:val="left"/>
      <w:pPr>
        <w:ind w:left="720" w:hanging="360"/>
      </w:pPr>
    </w:lvl>
    <w:lvl w:ilvl="1" w:tplc="89CA7052">
      <w:start w:val="1"/>
      <w:numFmt w:val="lowerLetter"/>
      <w:lvlText w:val="%2."/>
      <w:lvlJc w:val="left"/>
      <w:pPr>
        <w:ind w:left="1440" w:hanging="360"/>
      </w:pPr>
    </w:lvl>
    <w:lvl w:ilvl="2" w:tplc="7DEA039A">
      <w:start w:val="1"/>
      <w:numFmt w:val="lowerRoman"/>
      <w:lvlText w:val="%3."/>
      <w:lvlJc w:val="right"/>
      <w:pPr>
        <w:ind w:left="2160" w:hanging="180"/>
      </w:pPr>
    </w:lvl>
    <w:lvl w:ilvl="3" w:tplc="7B780B64">
      <w:start w:val="1"/>
      <w:numFmt w:val="decimal"/>
      <w:lvlText w:val="%4."/>
      <w:lvlJc w:val="left"/>
      <w:pPr>
        <w:ind w:left="2880" w:hanging="360"/>
      </w:pPr>
    </w:lvl>
    <w:lvl w:ilvl="4" w:tplc="41A25550">
      <w:start w:val="1"/>
      <w:numFmt w:val="lowerLetter"/>
      <w:lvlText w:val="%5."/>
      <w:lvlJc w:val="left"/>
      <w:pPr>
        <w:ind w:left="3600" w:hanging="360"/>
      </w:pPr>
    </w:lvl>
    <w:lvl w:ilvl="5" w:tplc="528C4588">
      <w:start w:val="1"/>
      <w:numFmt w:val="lowerRoman"/>
      <w:lvlText w:val="%6."/>
      <w:lvlJc w:val="right"/>
      <w:pPr>
        <w:ind w:left="4320" w:hanging="180"/>
      </w:pPr>
    </w:lvl>
    <w:lvl w:ilvl="6" w:tplc="EAB0EE3E">
      <w:start w:val="1"/>
      <w:numFmt w:val="decimal"/>
      <w:lvlText w:val="%7."/>
      <w:lvlJc w:val="left"/>
      <w:pPr>
        <w:ind w:left="5040" w:hanging="360"/>
      </w:pPr>
    </w:lvl>
    <w:lvl w:ilvl="7" w:tplc="6B0633D4">
      <w:start w:val="1"/>
      <w:numFmt w:val="lowerLetter"/>
      <w:lvlText w:val="%8."/>
      <w:lvlJc w:val="left"/>
      <w:pPr>
        <w:ind w:left="5760" w:hanging="360"/>
      </w:pPr>
    </w:lvl>
    <w:lvl w:ilvl="8" w:tplc="9448338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156CDA"/>
    <w:multiLevelType w:val="multilevel"/>
    <w:tmpl w:val="76D69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48F413"/>
    <w:multiLevelType w:val="hybridMultilevel"/>
    <w:tmpl w:val="39BA1AEC"/>
    <w:lvl w:ilvl="0" w:tplc="32F2CE24">
      <w:start w:val="1"/>
      <w:numFmt w:val="decimal"/>
      <w:lvlText w:val="%1."/>
      <w:lvlJc w:val="left"/>
      <w:pPr>
        <w:ind w:left="720" w:hanging="360"/>
      </w:pPr>
    </w:lvl>
    <w:lvl w:ilvl="1" w:tplc="D278C710">
      <w:start w:val="1"/>
      <w:numFmt w:val="lowerLetter"/>
      <w:lvlText w:val="%2."/>
      <w:lvlJc w:val="left"/>
      <w:pPr>
        <w:ind w:left="1440" w:hanging="360"/>
      </w:pPr>
    </w:lvl>
    <w:lvl w:ilvl="2" w:tplc="4E4E61A8">
      <w:start w:val="1"/>
      <w:numFmt w:val="lowerRoman"/>
      <w:lvlText w:val="%3."/>
      <w:lvlJc w:val="right"/>
      <w:pPr>
        <w:ind w:left="2160" w:hanging="180"/>
      </w:pPr>
    </w:lvl>
    <w:lvl w:ilvl="3" w:tplc="E948EE2E">
      <w:start w:val="1"/>
      <w:numFmt w:val="decimal"/>
      <w:lvlText w:val="%4."/>
      <w:lvlJc w:val="left"/>
      <w:pPr>
        <w:ind w:left="2880" w:hanging="360"/>
      </w:pPr>
    </w:lvl>
    <w:lvl w:ilvl="4" w:tplc="EF08A98E">
      <w:start w:val="1"/>
      <w:numFmt w:val="lowerLetter"/>
      <w:lvlText w:val="%5."/>
      <w:lvlJc w:val="left"/>
      <w:pPr>
        <w:ind w:left="3600" w:hanging="360"/>
      </w:pPr>
    </w:lvl>
    <w:lvl w:ilvl="5" w:tplc="3A8C7AFC">
      <w:start w:val="1"/>
      <w:numFmt w:val="lowerRoman"/>
      <w:lvlText w:val="%6."/>
      <w:lvlJc w:val="right"/>
      <w:pPr>
        <w:ind w:left="4320" w:hanging="180"/>
      </w:pPr>
    </w:lvl>
    <w:lvl w:ilvl="6" w:tplc="B0148E2C">
      <w:start w:val="1"/>
      <w:numFmt w:val="decimal"/>
      <w:lvlText w:val="%7."/>
      <w:lvlJc w:val="left"/>
      <w:pPr>
        <w:ind w:left="5040" w:hanging="360"/>
      </w:pPr>
    </w:lvl>
    <w:lvl w:ilvl="7" w:tplc="A42CA0EA">
      <w:start w:val="1"/>
      <w:numFmt w:val="lowerLetter"/>
      <w:lvlText w:val="%8."/>
      <w:lvlJc w:val="left"/>
      <w:pPr>
        <w:ind w:left="5760" w:hanging="360"/>
      </w:pPr>
    </w:lvl>
    <w:lvl w:ilvl="8" w:tplc="A912B15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7FC9FB"/>
    <w:multiLevelType w:val="hybridMultilevel"/>
    <w:tmpl w:val="DC9CC7E6"/>
    <w:lvl w:ilvl="0" w:tplc="672EB756">
      <w:start w:val="1"/>
      <w:numFmt w:val="decimal"/>
      <w:lvlText w:val="%1."/>
      <w:lvlJc w:val="left"/>
      <w:pPr>
        <w:ind w:left="720" w:hanging="360"/>
      </w:pPr>
    </w:lvl>
    <w:lvl w:ilvl="1" w:tplc="D5026626">
      <w:start w:val="1"/>
      <w:numFmt w:val="lowerLetter"/>
      <w:lvlText w:val="%2."/>
      <w:lvlJc w:val="left"/>
      <w:pPr>
        <w:ind w:left="1440" w:hanging="360"/>
      </w:pPr>
    </w:lvl>
    <w:lvl w:ilvl="2" w:tplc="5ED81E40">
      <w:start w:val="1"/>
      <w:numFmt w:val="lowerRoman"/>
      <w:lvlText w:val="%3."/>
      <w:lvlJc w:val="right"/>
      <w:pPr>
        <w:ind w:left="2160" w:hanging="180"/>
      </w:pPr>
    </w:lvl>
    <w:lvl w:ilvl="3" w:tplc="CA78F316">
      <w:start w:val="1"/>
      <w:numFmt w:val="decimal"/>
      <w:lvlText w:val="%4."/>
      <w:lvlJc w:val="left"/>
      <w:pPr>
        <w:ind w:left="2880" w:hanging="360"/>
      </w:pPr>
    </w:lvl>
    <w:lvl w:ilvl="4" w:tplc="3BEC2956">
      <w:start w:val="1"/>
      <w:numFmt w:val="lowerLetter"/>
      <w:lvlText w:val="%5."/>
      <w:lvlJc w:val="left"/>
      <w:pPr>
        <w:ind w:left="3600" w:hanging="360"/>
      </w:pPr>
    </w:lvl>
    <w:lvl w:ilvl="5" w:tplc="5044A226">
      <w:start w:val="1"/>
      <w:numFmt w:val="lowerRoman"/>
      <w:lvlText w:val="%6."/>
      <w:lvlJc w:val="right"/>
      <w:pPr>
        <w:ind w:left="4320" w:hanging="180"/>
      </w:pPr>
    </w:lvl>
    <w:lvl w:ilvl="6" w:tplc="0CC65964">
      <w:start w:val="1"/>
      <w:numFmt w:val="decimal"/>
      <w:lvlText w:val="%7."/>
      <w:lvlJc w:val="left"/>
      <w:pPr>
        <w:ind w:left="5040" w:hanging="360"/>
      </w:pPr>
    </w:lvl>
    <w:lvl w:ilvl="7" w:tplc="BA0017DA">
      <w:start w:val="1"/>
      <w:numFmt w:val="lowerLetter"/>
      <w:lvlText w:val="%8."/>
      <w:lvlJc w:val="left"/>
      <w:pPr>
        <w:ind w:left="5760" w:hanging="360"/>
      </w:pPr>
    </w:lvl>
    <w:lvl w:ilvl="8" w:tplc="8ED8A12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31E9B"/>
    <w:multiLevelType w:val="hybridMultilevel"/>
    <w:tmpl w:val="87B82DEA"/>
    <w:lvl w:ilvl="0" w:tplc="D42E7574">
      <w:start w:val="1"/>
      <w:numFmt w:val="decimal"/>
      <w:lvlText w:val="%1."/>
      <w:lvlJc w:val="left"/>
      <w:pPr>
        <w:ind w:left="720" w:hanging="360"/>
      </w:pPr>
    </w:lvl>
    <w:lvl w:ilvl="1" w:tplc="55146172">
      <w:start w:val="1"/>
      <w:numFmt w:val="lowerLetter"/>
      <w:lvlText w:val="%2."/>
      <w:lvlJc w:val="left"/>
      <w:pPr>
        <w:ind w:left="1440" w:hanging="360"/>
      </w:pPr>
    </w:lvl>
    <w:lvl w:ilvl="2" w:tplc="E0CA5350">
      <w:start w:val="1"/>
      <w:numFmt w:val="lowerRoman"/>
      <w:lvlText w:val="%3."/>
      <w:lvlJc w:val="right"/>
      <w:pPr>
        <w:ind w:left="2160" w:hanging="180"/>
      </w:pPr>
    </w:lvl>
    <w:lvl w:ilvl="3" w:tplc="BBAC6698">
      <w:start w:val="1"/>
      <w:numFmt w:val="decimal"/>
      <w:lvlText w:val="%4."/>
      <w:lvlJc w:val="left"/>
      <w:pPr>
        <w:ind w:left="2880" w:hanging="360"/>
      </w:pPr>
    </w:lvl>
    <w:lvl w:ilvl="4" w:tplc="40E0665C">
      <w:start w:val="1"/>
      <w:numFmt w:val="lowerLetter"/>
      <w:lvlText w:val="%5."/>
      <w:lvlJc w:val="left"/>
      <w:pPr>
        <w:ind w:left="3600" w:hanging="360"/>
      </w:pPr>
    </w:lvl>
    <w:lvl w:ilvl="5" w:tplc="36387A5C">
      <w:start w:val="1"/>
      <w:numFmt w:val="lowerRoman"/>
      <w:lvlText w:val="%6."/>
      <w:lvlJc w:val="right"/>
      <w:pPr>
        <w:ind w:left="4320" w:hanging="180"/>
      </w:pPr>
    </w:lvl>
    <w:lvl w:ilvl="6" w:tplc="9822CD8E">
      <w:start w:val="1"/>
      <w:numFmt w:val="decimal"/>
      <w:lvlText w:val="%7."/>
      <w:lvlJc w:val="left"/>
      <w:pPr>
        <w:ind w:left="5040" w:hanging="360"/>
      </w:pPr>
    </w:lvl>
    <w:lvl w:ilvl="7" w:tplc="7A744964">
      <w:start w:val="1"/>
      <w:numFmt w:val="lowerLetter"/>
      <w:lvlText w:val="%8."/>
      <w:lvlJc w:val="left"/>
      <w:pPr>
        <w:ind w:left="5760" w:hanging="360"/>
      </w:pPr>
    </w:lvl>
    <w:lvl w:ilvl="8" w:tplc="F782FE0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E683EB"/>
    <w:multiLevelType w:val="hybridMultilevel"/>
    <w:tmpl w:val="15B04708"/>
    <w:lvl w:ilvl="0" w:tplc="501CCE0E">
      <w:start w:val="1"/>
      <w:numFmt w:val="decimal"/>
      <w:lvlText w:val="%1."/>
      <w:lvlJc w:val="left"/>
      <w:pPr>
        <w:ind w:left="720" w:hanging="360"/>
      </w:pPr>
    </w:lvl>
    <w:lvl w:ilvl="1" w:tplc="7DA24198">
      <w:start w:val="1"/>
      <w:numFmt w:val="lowerLetter"/>
      <w:lvlText w:val="%2."/>
      <w:lvlJc w:val="left"/>
      <w:pPr>
        <w:ind w:left="1440" w:hanging="360"/>
      </w:pPr>
    </w:lvl>
    <w:lvl w:ilvl="2" w:tplc="F5183AE6">
      <w:start w:val="1"/>
      <w:numFmt w:val="lowerRoman"/>
      <w:lvlText w:val="%3."/>
      <w:lvlJc w:val="right"/>
      <w:pPr>
        <w:ind w:left="2160" w:hanging="180"/>
      </w:pPr>
    </w:lvl>
    <w:lvl w:ilvl="3" w:tplc="D206C2F4">
      <w:start w:val="1"/>
      <w:numFmt w:val="decimal"/>
      <w:lvlText w:val="%4."/>
      <w:lvlJc w:val="left"/>
      <w:pPr>
        <w:ind w:left="2880" w:hanging="360"/>
      </w:pPr>
    </w:lvl>
    <w:lvl w:ilvl="4" w:tplc="C428DDA0">
      <w:start w:val="1"/>
      <w:numFmt w:val="lowerLetter"/>
      <w:lvlText w:val="%5."/>
      <w:lvlJc w:val="left"/>
      <w:pPr>
        <w:ind w:left="3600" w:hanging="360"/>
      </w:pPr>
    </w:lvl>
    <w:lvl w:ilvl="5" w:tplc="008AF0D0">
      <w:start w:val="1"/>
      <w:numFmt w:val="lowerRoman"/>
      <w:lvlText w:val="%6."/>
      <w:lvlJc w:val="right"/>
      <w:pPr>
        <w:ind w:left="4320" w:hanging="180"/>
      </w:pPr>
    </w:lvl>
    <w:lvl w:ilvl="6" w:tplc="0BBCAF36">
      <w:start w:val="1"/>
      <w:numFmt w:val="decimal"/>
      <w:lvlText w:val="%7."/>
      <w:lvlJc w:val="left"/>
      <w:pPr>
        <w:ind w:left="5040" w:hanging="360"/>
      </w:pPr>
    </w:lvl>
    <w:lvl w:ilvl="7" w:tplc="23364DE2">
      <w:start w:val="1"/>
      <w:numFmt w:val="lowerLetter"/>
      <w:lvlText w:val="%8."/>
      <w:lvlJc w:val="left"/>
      <w:pPr>
        <w:ind w:left="5760" w:hanging="360"/>
      </w:pPr>
    </w:lvl>
    <w:lvl w:ilvl="8" w:tplc="2B92DB3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4207E7"/>
    <w:multiLevelType w:val="hybridMultilevel"/>
    <w:tmpl w:val="B3A428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396AD5"/>
    <w:multiLevelType w:val="hybridMultilevel"/>
    <w:tmpl w:val="B226E30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9A4404"/>
    <w:multiLevelType w:val="hybridMultilevel"/>
    <w:tmpl w:val="FD7AD622"/>
    <w:lvl w:ilvl="0" w:tplc="8D34745A">
      <w:start w:val="1"/>
      <w:numFmt w:val="bullet"/>
      <w:lvlText w:val="−"/>
      <w:lvlJc w:val="left"/>
      <w:pPr>
        <w:ind w:left="360" w:hanging="360"/>
      </w:pPr>
      <w:rPr>
        <w:rFonts w:ascii="Calibri" w:hAnsi="Calibri" w:cs="Times New Roman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97E006C"/>
    <w:multiLevelType w:val="hybridMultilevel"/>
    <w:tmpl w:val="F72C121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F56A626"/>
    <w:multiLevelType w:val="hybridMultilevel"/>
    <w:tmpl w:val="0C8467F0"/>
    <w:lvl w:ilvl="0" w:tplc="EE54BC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5AB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2A0F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182A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A073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C442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C492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C1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3016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EF50BF"/>
    <w:multiLevelType w:val="hybridMultilevel"/>
    <w:tmpl w:val="C6BA7620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01477C4"/>
    <w:multiLevelType w:val="multilevel"/>
    <w:tmpl w:val="EAECE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9"/>
  </w:num>
  <w:num w:numId="3">
    <w:abstractNumId w:val="10"/>
  </w:num>
  <w:num w:numId="4">
    <w:abstractNumId w:val="6"/>
  </w:num>
  <w:num w:numId="5">
    <w:abstractNumId w:val="1"/>
  </w:num>
  <w:num w:numId="6">
    <w:abstractNumId w:val="2"/>
  </w:num>
  <w:num w:numId="7">
    <w:abstractNumId w:val="11"/>
  </w:num>
  <w:num w:numId="8">
    <w:abstractNumId w:val="16"/>
  </w:num>
  <w:num w:numId="9">
    <w:abstractNumId w:val="3"/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13"/>
  </w:num>
  <w:num w:numId="13">
    <w:abstractNumId w:val="14"/>
  </w:num>
  <w:num w:numId="14">
    <w:abstractNumId w:val="0"/>
  </w:num>
  <w:num w:numId="15">
    <w:abstractNumId w:val="5"/>
  </w:num>
  <w:num w:numId="16">
    <w:abstractNumId w:val="12"/>
  </w:num>
  <w:num w:numId="17">
    <w:abstractNumId w:val="18"/>
  </w:num>
  <w:num w:numId="18">
    <w:abstractNumId w:val="7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986"/>
    <w:rsid w:val="000629EC"/>
    <w:rsid w:val="00084C6F"/>
    <w:rsid w:val="000A7792"/>
    <w:rsid w:val="000A7E1B"/>
    <w:rsid w:val="000E1F30"/>
    <w:rsid w:val="000E2F6F"/>
    <w:rsid w:val="001219AB"/>
    <w:rsid w:val="00172B51"/>
    <w:rsid w:val="0018464B"/>
    <w:rsid w:val="001A729F"/>
    <w:rsid w:val="001C684D"/>
    <w:rsid w:val="001E350F"/>
    <w:rsid w:val="001E76B0"/>
    <w:rsid w:val="00241413"/>
    <w:rsid w:val="00256527"/>
    <w:rsid w:val="0026526F"/>
    <w:rsid w:val="002770A9"/>
    <w:rsid w:val="00284F99"/>
    <w:rsid w:val="002C4A86"/>
    <w:rsid w:val="003214DE"/>
    <w:rsid w:val="00322A7F"/>
    <w:rsid w:val="003279B3"/>
    <w:rsid w:val="00344BC0"/>
    <w:rsid w:val="00373E52"/>
    <w:rsid w:val="00380B40"/>
    <w:rsid w:val="00393328"/>
    <w:rsid w:val="004417D8"/>
    <w:rsid w:val="004B5080"/>
    <w:rsid w:val="004C30F1"/>
    <w:rsid w:val="004F1C40"/>
    <w:rsid w:val="00511446"/>
    <w:rsid w:val="00577374"/>
    <w:rsid w:val="005C2EC9"/>
    <w:rsid w:val="00634377"/>
    <w:rsid w:val="00661109"/>
    <w:rsid w:val="006729F7"/>
    <w:rsid w:val="006822B9"/>
    <w:rsid w:val="00691442"/>
    <w:rsid w:val="006C7625"/>
    <w:rsid w:val="007002AC"/>
    <w:rsid w:val="00703735"/>
    <w:rsid w:val="007223A1"/>
    <w:rsid w:val="00762C1F"/>
    <w:rsid w:val="00766F81"/>
    <w:rsid w:val="00785612"/>
    <w:rsid w:val="00787969"/>
    <w:rsid w:val="007C58CB"/>
    <w:rsid w:val="0080054F"/>
    <w:rsid w:val="00804FEF"/>
    <w:rsid w:val="00831F2C"/>
    <w:rsid w:val="00833A38"/>
    <w:rsid w:val="008423E6"/>
    <w:rsid w:val="008652E1"/>
    <w:rsid w:val="008F225C"/>
    <w:rsid w:val="00907E5B"/>
    <w:rsid w:val="0091535D"/>
    <w:rsid w:val="0093601D"/>
    <w:rsid w:val="0098379B"/>
    <w:rsid w:val="009A217E"/>
    <w:rsid w:val="009A396B"/>
    <w:rsid w:val="00A0539F"/>
    <w:rsid w:val="00A52D2D"/>
    <w:rsid w:val="00A75C43"/>
    <w:rsid w:val="00A92175"/>
    <w:rsid w:val="00AA42B3"/>
    <w:rsid w:val="00AD0F97"/>
    <w:rsid w:val="00AD6802"/>
    <w:rsid w:val="00AE55EF"/>
    <w:rsid w:val="00B00AC0"/>
    <w:rsid w:val="00B2529E"/>
    <w:rsid w:val="00B25B23"/>
    <w:rsid w:val="00B26277"/>
    <w:rsid w:val="00B53986"/>
    <w:rsid w:val="00B70EBB"/>
    <w:rsid w:val="00B76DB0"/>
    <w:rsid w:val="00BD0F3F"/>
    <w:rsid w:val="00BE7893"/>
    <w:rsid w:val="00BF6220"/>
    <w:rsid w:val="00C00F9C"/>
    <w:rsid w:val="00C360DA"/>
    <w:rsid w:val="00CA7230"/>
    <w:rsid w:val="00CE5768"/>
    <w:rsid w:val="00CF6713"/>
    <w:rsid w:val="00D032DD"/>
    <w:rsid w:val="00D14AAE"/>
    <w:rsid w:val="00D30EE7"/>
    <w:rsid w:val="00DA6A4E"/>
    <w:rsid w:val="00DB1C0E"/>
    <w:rsid w:val="00DC6D5A"/>
    <w:rsid w:val="00DD3D5E"/>
    <w:rsid w:val="00E000F6"/>
    <w:rsid w:val="00E13941"/>
    <w:rsid w:val="00E33D78"/>
    <w:rsid w:val="00E5729E"/>
    <w:rsid w:val="00E86E7B"/>
    <w:rsid w:val="00EA4803"/>
    <w:rsid w:val="00F0403E"/>
    <w:rsid w:val="00F31284"/>
    <w:rsid w:val="00F57532"/>
    <w:rsid w:val="00F62787"/>
    <w:rsid w:val="00F649D4"/>
    <w:rsid w:val="00FC6760"/>
    <w:rsid w:val="00FD643A"/>
    <w:rsid w:val="00FD6CB2"/>
    <w:rsid w:val="00FF5B0F"/>
    <w:rsid w:val="017EB489"/>
    <w:rsid w:val="09070701"/>
    <w:rsid w:val="09783224"/>
    <w:rsid w:val="09D99AEC"/>
    <w:rsid w:val="0BB7BED5"/>
    <w:rsid w:val="0BBD8918"/>
    <w:rsid w:val="0BF186E0"/>
    <w:rsid w:val="0EE76374"/>
    <w:rsid w:val="0FAD045B"/>
    <w:rsid w:val="10973BCB"/>
    <w:rsid w:val="117291A8"/>
    <w:rsid w:val="12330C2C"/>
    <w:rsid w:val="1256F928"/>
    <w:rsid w:val="13CEDC8D"/>
    <w:rsid w:val="1553CB82"/>
    <w:rsid w:val="16295208"/>
    <w:rsid w:val="16427A65"/>
    <w:rsid w:val="17DE4AC6"/>
    <w:rsid w:val="18FCFBEB"/>
    <w:rsid w:val="1983D7D3"/>
    <w:rsid w:val="19D1769B"/>
    <w:rsid w:val="1AD9B97C"/>
    <w:rsid w:val="1BC9DD51"/>
    <w:rsid w:val="1F3237D5"/>
    <w:rsid w:val="20BC1DBE"/>
    <w:rsid w:val="211CE0F6"/>
    <w:rsid w:val="218B1D8F"/>
    <w:rsid w:val="230D000F"/>
    <w:rsid w:val="25245A3E"/>
    <w:rsid w:val="2690DF7E"/>
    <w:rsid w:val="27C57D03"/>
    <w:rsid w:val="28D5F96C"/>
    <w:rsid w:val="29AA98C6"/>
    <w:rsid w:val="29D1E103"/>
    <w:rsid w:val="2AAA9ADF"/>
    <w:rsid w:val="2CB6A4DC"/>
    <w:rsid w:val="2D618EAC"/>
    <w:rsid w:val="2EC0136A"/>
    <w:rsid w:val="2F53FE96"/>
    <w:rsid w:val="2FEE459E"/>
    <w:rsid w:val="3364A60C"/>
    <w:rsid w:val="33FAE71B"/>
    <w:rsid w:val="3411BBCD"/>
    <w:rsid w:val="34276FB9"/>
    <w:rsid w:val="3520B07F"/>
    <w:rsid w:val="3690D4B1"/>
    <w:rsid w:val="36F19CE4"/>
    <w:rsid w:val="38430937"/>
    <w:rsid w:val="3862489C"/>
    <w:rsid w:val="38E1B87F"/>
    <w:rsid w:val="39CD8DEC"/>
    <w:rsid w:val="3A6FC27A"/>
    <w:rsid w:val="3E6FE2B9"/>
    <w:rsid w:val="400BB31A"/>
    <w:rsid w:val="41A7837B"/>
    <w:rsid w:val="427AD45F"/>
    <w:rsid w:val="42889AC5"/>
    <w:rsid w:val="43EFBA44"/>
    <w:rsid w:val="44C60630"/>
    <w:rsid w:val="47676DDF"/>
    <w:rsid w:val="49EB9F3C"/>
    <w:rsid w:val="4B58E676"/>
    <w:rsid w:val="4BDD1898"/>
    <w:rsid w:val="4C21B6A5"/>
    <w:rsid w:val="514C833C"/>
    <w:rsid w:val="51FD2582"/>
    <w:rsid w:val="52B02184"/>
    <w:rsid w:val="5398F5E3"/>
    <w:rsid w:val="55076320"/>
    <w:rsid w:val="55F9DB1B"/>
    <w:rsid w:val="56B3384E"/>
    <w:rsid w:val="5735A73B"/>
    <w:rsid w:val="583F03E2"/>
    <w:rsid w:val="584ADC13"/>
    <w:rsid w:val="5AD77934"/>
    <w:rsid w:val="5D3EB0A8"/>
    <w:rsid w:val="604A15C7"/>
    <w:rsid w:val="6217388C"/>
    <w:rsid w:val="6381B689"/>
    <w:rsid w:val="65257470"/>
    <w:rsid w:val="65C4B3CA"/>
    <w:rsid w:val="66B9574B"/>
    <w:rsid w:val="66D767A4"/>
    <w:rsid w:val="6876C634"/>
    <w:rsid w:val="6B2E0DBF"/>
    <w:rsid w:val="6CC9DE20"/>
    <w:rsid w:val="71A9F747"/>
    <w:rsid w:val="74E3D37F"/>
    <w:rsid w:val="75FF9B24"/>
    <w:rsid w:val="7775F677"/>
    <w:rsid w:val="78F8697A"/>
    <w:rsid w:val="7B2177C5"/>
    <w:rsid w:val="7BF724BD"/>
    <w:rsid w:val="7C857454"/>
    <w:rsid w:val="7DDC8CDB"/>
    <w:rsid w:val="7F918E92"/>
    <w:rsid w:val="7FBD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B938B"/>
  <w15:chartTrackingRefBased/>
  <w15:docId w15:val="{61FA4DE2-2662-40D9-BD1F-41CFA856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F81"/>
    <w:pPr>
      <w:spacing w:line="25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766F81"/>
    <w:pPr>
      <w:ind w:left="720"/>
      <w:contextualSpacing/>
    </w:pPr>
  </w:style>
  <w:style w:type="table" w:styleId="TableGrid">
    <w:name w:val="Table Grid"/>
    <w:basedOn w:val="TableNormal"/>
    <w:uiPriority w:val="39"/>
    <w:rsid w:val="00766F81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26526F"/>
    <w:rPr>
      <w:rFonts w:asciiTheme="minorHAnsi" w:hAnsiTheme="minorHAnsi" w:cstheme="minorBidi"/>
      <w:sz w:val="22"/>
      <w:szCs w:val="22"/>
    </w:rPr>
  </w:style>
  <w:style w:type="paragraph" w:customStyle="1" w:styleId="trt0xe">
    <w:name w:val="trt0xe"/>
    <w:basedOn w:val="Normal"/>
    <w:rsid w:val="00BD0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E1394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D3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D5E"/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D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0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AC0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AC0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8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33232-7215-486E-B278-D2C6AD65C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a Dhakal</dc:creator>
  <cp:keywords/>
  <dc:description/>
  <cp:lastModifiedBy>Gagliardi, Anna</cp:lastModifiedBy>
  <cp:revision>5</cp:revision>
  <dcterms:created xsi:type="dcterms:W3CDTF">2024-04-25T19:59:00Z</dcterms:created>
  <dcterms:modified xsi:type="dcterms:W3CDTF">2024-06-11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75a844be37f5894920951ec54ca3a606a77fd4174cea3dfe85d2b2747573fa</vt:lpwstr>
  </property>
</Properties>
</file>